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796A0A" w14:textId="12F30657" w:rsidR="00814FEA" w:rsidRPr="008C371A" w:rsidRDefault="00814FEA" w:rsidP="00814FEA">
      <w:pPr>
        <w:tabs>
          <w:tab w:val="num" w:pos="720"/>
        </w:tabs>
        <w:spacing w:line="276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r w:rsidRPr="008C371A">
        <w:rPr>
          <w:rFonts w:ascii="Arial" w:hAnsi="Arial" w:cs="Arial"/>
          <w:b/>
          <w:sz w:val="22"/>
          <w:szCs w:val="22"/>
          <w:lang w:val="en-US"/>
        </w:rPr>
        <w:t>S</w:t>
      </w:r>
      <w:r w:rsidR="008C371A" w:rsidRPr="008C371A">
        <w:rPr>
          <w:rFonts w:ascii="Arial" w:hAnsi="Arial" w:cs="Arial"/>
          <w:b/>
          <w:sz w:val="22"/>
          <w:szCs w:val="22"/>
          <w:lang w:val="en-US"/>
        </w:rPr>
        <w:t>1</w:t>
      </w:r>
      <w:r w:rsidRPr="008C371A">
        <w:rPr>
          <w:rFonts w:ascii="Arial" w:hAnsi="Arial" w:cs="Arial"/>
          <w:b/>
          <w:sz w:val="22"/>
          <w:szCs w:val="22"/>
          <w:lang w:val="en-US"/>
        </w:rPr>
        <w:t xml:space="preserve"> Information</w:t>
      </w:r>
      <w:r w:rsidRPr="008C371A">
        <w:rPr>
          <w:rFonts w:ascii="Arial" w:hAnsi="Arial" w:cs="Arial"/>
          <w:sz w:val="22"/>
          <w:szCs w:val="22"/>
          <w:lang w:val="en-US"/>
        </w:rPr>
        <w:t xml:space="preserve">: List of </w:t>
      </w:r>
      <w:r w:rsidR="004C053C">
        <w:rPr>
          <w:rFonts w:ascii="Arial" w:hAnsi="Arial" w:cs="Arial"/>
          <w:sz w:val="22"/>
          <w:szCs w:val="22"/>
          <w:lang w:val="en-US"/>
        </w:rPr>
        <w:t>i</w:t>
      </w:r>
      <w:r w:rsidRPr="008C371A">
        <w:rPr>
          <w:rFonts w:ascii="Arial" w:hAnsi="Arial" w:cs="Arial"/>
          <w:sz w:val="22"/>
          <w:szCs w:val="22"/>
          <w:lang w:val="en-US"/>
        </w:rPr>
        <w:t xml:space="preserve">nstitutions and </w:t>
      </w:r>
      <w:r w:rsidR="004C053C">
        <w:rPr>
          <w:rFonts w:ascii="Arial" w:hAnsi="Arial" w:cs="Arial"/>
          <w:sz w:val="22"/>
          <w:szCs w:val="22"/>
          <w:lang w:val="en-US"/>
        </w:rPr>
        <w:t>i</w:t>
      </w:r>
      <w:r w:rsidRPr="008C371A">
        <w:rPr>
          <w:rFonts w:ascii="Arial" w:hAnsi="Arial" w:cs="Arial"/>
          <w:sz w:val="22"/>
          <w:szCs w:val="22"/>
          <w:lang w:val="en-US"/>
        </w:rPr>
        <w:t xml:space="preserve">nvestigators </w:t>
      </w:r>
      <w:r w:rsidR="004C053C">
        <w:rPr>
          <w:rFonts w:ascii="Arial" w:hAnsi="Arial" w:cs="Arial"/>
          <w:sz w:val="22"/>
          <w:szCs w:val="22"/>
          <w:lang w:val="en-US"/>
        </w:rPr>
        <w:t>p</w:t>
      </w:r>
      <w:r w:rsidRPr="008C371A">
        <w:rPr>
          <w:rFonts w:ascii="Arial" w:hAnsi="Arial" w:cs="Arial"/>
          <w:sz w:val="22"/>
          <w:szCs w:val="22"/>
          <w:lang w:val="en-US"/>
        </w:rPr>
        <w:t xml:space="preserve">articipating in the GCKD </w:t>
      </w:r>
      <w:r w:rsidR="004C053C">
        <w:rPr>
          <w:rFonts w:ascii="Arial" w:hAnsi="Arial" w:cs="Arial"/>
          <w:sz w:val="22"/>
          <w:szCs w:val="22"/>
          <w:lang w:val="en-US"/>
        </w:rPr>
        <w:t>s</w:t>
      </w:r>
      <w:r w:rsidRPr="008C371A">
        <w:rPr>
          <w:rFonts w:ascii="Arial" w:hAnsi="Arial" w:cs="Arial"/>
          <w:sz w:val="22"/>
          <w:szCs w:val="22"/>
          <w:lang w:val="en-US"/>
        </w:rPr>
        <w:t>tudy.</w:t>
      </w:r>
    </w:p>
    <w:p w14:paraId="052B0F3C" w14:textId="56D1467E" w:rsidR="00814FEA" w:rsidRPr="008C371A" w:rsidRDefault="00814FEA" w:rsidP="00814FEA">
      <w:pPr>
        <w:tabs>
          <w:tab w:val="num" w:pos="720"/>
        </w:tabs>
        <w:spacing w:line="276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548B64B6" w14:textId="77777777" w:rsidR="0006200E" w:rsidRPr="0006200E" w:rsidRDefault="0006200E" w:rsidP="0006200E">
      <w:pPr>
        <w:keepNext/>
        <w:spacing w:before="240" w:after="120" w:line="420" w:lineRule="exact"/>
        <w:rPr>
          <w:rFonts w:ascii="Arial" w:hAnsi="Arial" w:cs="Arial"/>
          <w:b/>
          <w:sz w:val="22"/>
          <w:szCs w:val="22"/>
          <w:lang w:val="en-US" w:eastAsia="de-DE"/>
        </w:rPr>
      </w:pPr>
      <w:r w:rsidRPr="0006200E">
        <w:rPr>
          <w:rFonts w:ascii="Arial" w:hAnsi="Arial" w:cs="Arial"/>
          <w:b/>
          <w:sz w:val="22"/>
          <w:szCs w:val="22"/>
          <w:lang w:val="en-US" w:eastAsia="de-DE"/>
        </w:rPr>
        <w:t>Current GCKD Investigators and Collaborators with the GCKD Study are:</w:t>
      </w:r>
    </w:p>
    <w:p w14:paraId="02A377C8" w14:textId="521CBA2E" w:rsid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6200E">
        <w:rPr>
          <w:rFonts w:ascii="Arial" w:hAnsi="Arial" w:cs="Arial"/>
          <w:sz w:val="22"/>
          <w:szCs w:val="22"/>
          <w:lang w:val="en-US"/>
        </w:rPr>
        <w:t xml:space="preserve">University of Erlangen: Kai-Uwe 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Eckardt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, Heike Meiselbach, Markus P. Schneider, Mario 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Schiffer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, Hans-Ulrich 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Prokosch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, Barbara 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Bärthlein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, Andreas Beck, André Reis, 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Arif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 B. 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Ekici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>, Susanne Becker, Dinah Becker-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Grosspitsch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, Ulrike 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Alberth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-Schmidt, Birgit 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Hausknecht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Anke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Weigel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; </w:t>
      </w:r>
    </w:p>
    <w:p w14:paraId="331F6575" w14:textId="77777777" w:rsidR="0006200E" w:rsidRP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436E914" w14:textId="604475F9" w:rsid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06200E">
        <w:rPr>
          <w:rFonts w:ascii="Arial" w:hAnsi="Arial" w:cs="Arial"/>
          <w:sz w:val="22"/>
          <w:szCs w:val="22"/>
        </w:rPr>
        <w:t xml:space="preserve">University </w:t>
      </w:r>
      <w:proofErr w:type="spellStart"/>
      <w:r w:rsidRPr="0006200E">
        <w:rPr>
          <w:rFonts w:ascii="Arial" w:hAnsi="Arial" w:cs="Arial"/>
          <w:sz w:val="22"/>
          <w:szCs w:val="22"/>
        </w:rPr>
        <w:t>of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 Freiburg: Gerd Walz, Anna Köttgen, Ulla T. Schultheiß, Fruzsina Kotsis, Simone Meder, Erna Mitsch, Ursula Reinhard; </w:t>
      </w:r>
    </w:p>
    <w:p w14:paraId="3D6EB543" w14:textId="77777777" w:rsidR="0006200E" w:rsidRP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599891A9" w14:textId="541F38EB" w:rsid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06200E">
        <w:rPr>
          <w:rFonts w:ascii="Arial" w:hAnsi="Arial" w:cs="Arial"/>
          <w:sz w:val="22"/>
          <w:szCs w:val="22"/>
        </w:rPr>
        <w:t xml:space="preserve">RWTH Aachen University: Jürgen </w:t>
      </w:r>
      <w:proofErr w:type="spellStart"/>
      <w:r w:rsidRPr="0006200E">
        <w:rPr>
          <w:rFonts w:ascii="Arial" w:hAnsi="Arial" w:cs="Arial"/>
          <w:sz w:val="22"/>
          <w:szCs w:val="22"/>
        </w:rPr>
        <w:t>Floege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, Turgay </w:t>
      </w:r>
      <w:proofErr w:type="spellStart"/>
      <w:r w:rsidRPr="0006200E">
        <w:rPr>
          <w:rFonts w:ascii="Arial" w:hAnsi="Arial" w:cs="Arial"/>
          <w:sz w:val="22"/>
          <w:szCs w:val="22"/>
        </w:rPr>
        <w:t>Saritas</w:t>
      </w:r>
      <w:proofErr w:type="spellEnd"/>
      <w:r w:rsidRPr="0006200E">
        <w:rPr>
          <w:rFonts w:ascii="Arial" w:hAnsi="Arial" w:cs="Arial"/>
          <w:sz w:val="22"/>
          <w:szCs w:val="22"/>
        </w:rPr>
        <w:t>;</w:t>
      </w:r>
    </w:p>
    <w:p w14:paraId="4CD76AB5" w14:textId="77777777" w:rsidR="0006200E" w:rsidRP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D18F8BB" w14:textId="29EF2D3C" w:rsid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06200E">
        <w:rPr>
          <w:rFonts w:ascii="Arial" w:hAnsi="Arial" w:cs="Arial"/>
          <w:sz w:val="22"/>
          <w:szCs w:val="22"/>
        </w:rPr>
        <w:t xml:space="preserve">Charité, University </w:t>
      </w:r>
      <w:proofErr w:type="spellStart"/>
      <w:r w:rsidRPr="0006200E">
        <w:rPr>
          <w:rFonts w:ascii="Arial" w:hAnsi="Arial" w:cs="Arial"/>
          <w:sz w:val="22"/>
          <w:szCs w:val="22"/>
        </w:rPr>
        <w:t>Medicine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 Berlin: Elke </w:t>
      </w:r>
      <w:proofErr w:type="spellStart"/>
      <w:r w:rsidRPr="0006200E">
        <w:rPr>
          <w:rFonts w:ascii="Arial" w:hAnsi="Arial" w:cs="Arial"/>
          <w:sz w:val="22"/>
          <w:szCs w:val="22"/>
        </w:rPr>
        <w:t>Schaeffner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06200E">
        <w:rPr>
          <w:rFonts w:ascii="Arial" w:hAnsi="Arial" w:cs="Arial"/>
          <w:sz w:val="22"/>
          <w:szCs w:val="22"/>
        </w:rPr>
        <w:t>Seema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6200E">
        <w:rPr>
          <w:rFonts w:ascii="Arial" w:hAnsi="Arial" w:cs="Arial"/>
          <w:sz w:val="22"/>
          <w:szCs w:val="22"/>
        </w:rPr>
        <w:t>Baid-Agrawal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, Kerstin Theisen; </w:t>
      </w:r>
    </w:p>
    <w:p w14:paraId="57A73069" w14:textId="77777777" w:rsidR="0006200E" w:rsidRP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520AECD5" w14:textId="32382527" w:rsid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06200E">
        <w:rPr>
          <w:rFonts w:ascii="Arial" w:hAnsi="Arial" w:cs="Arial"/>
          <w:sz w:val="22"/>
          <w:szCs w:val="22"/>
        </w:rPr>
        <w:t xml:space="preserve">Hannover Medical School: Hermann Haller, Jan </w:t>
      </w:r>
      <w:proofErr w:type="spellStart"/>
      <w:r w:rsidRPr="0006200E">
        <w:rPr>
          <w:rFonts w:ascii="Arial" w:hAnsi="Arial" w:cs="Arial"/>
          <w:sz w:val="22"/>
          <w:szCs w:val="22"/>
        </w:rPr>
        <w:t>Menne</w:t>
      </w:r>
      <w:proofErr w:type="spellEnd"/>
      <w:r w:rsidRPr="0006200E">
        <w:rPr>
          <w:rFonts w:ascii="Arial" w:hAnsi="Arial" w:cs="Arial"/>
          <w:sz w:val="22"/>
          <w:szCs w:val="22"/>
        </w:rPr>
        <w:t>;</w:t>
      </w:r>
    </w:p>
    <w:p w14:paraId="2EF61812" w14:textId="77777777" w:rsidR="0006200E" w:rsidRP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82C8B7D" w14:textId="2399B62C" w:rsid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  <w:lang w:val="en-US" w:eastAsia="de-DE"/>
        </w:rPr>
      </w:pPr>
      <w:r w:rsidRPr="0006200E">
        <w:rPr>
          <w:rFonts w:ascii="Arial" w:hAnsi="Arial" w:cs="Arial"/>
          <w:sz w:val="22"/>
          <w:szCs w:val="22"/>
          <w:lang w:val="en-US"/>
        </w:rPr>
        <w:t xml:space="preserve">University of Heidelberg: Martin 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Zeier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, Claudia 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Sommerer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, Johanna </w:t>
      </w:r>
      <w:proofErr w:type="spellStart"/>
      <w:r w:rsidRPr="0006200E">
        <w:rPr>
          <w:rFonts w:ascii="Arial" w:hAnsi="Arial" w:cs="Arial"/>
          <w:sz w:val="22"/>
          <w:szCs w:val="22"/>
          <w:lang w:val="en-US" w:eastAsia="de-DE"/>
        </w:rPr>
        <w:t>Theilinger</w:t>
      </w:r>
      <w:proofErr w:type="spellEnd"/>
    </w:p>
    <w:p w14:paraId="5AEE7FCA" w14:textId="77777777" w:rsidR="0006200E" w:rsidRP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FEFE14D" w14:textId="4060E23F" w:rsid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6200E">
        <w:rPr>
          <w:rFonts w:ascii="Arial" w:hAnsi="Arial" w:cs="Arial"/>
          <w:sz w:val="22"/>
          <w:szCs w:val="22"/>
          <w:lang w:val="en-US"/>
        </w:rPr>
        <w:t xml:space="preserve">University of Jena: Gunter Wolf, Martin Busch, Rainer Paul; </w:t>
      </w:r>
    </w:p>
    <w:p w14:paraId="5FD4616D" w14:textId="77777777" w:rsidR="0006200E" w:rsidRP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0A304DE" w14:textId="0B4E2114" w:rsid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6200E">
        <w:rPr>
          <w:rFonts w:ascii="Arial" w:hAnsi="Arial" w:cs="Arial"/>
          <w:sz w:val="22"/>
          <w:szCs w:val="22"/>
          <w:lang w:val="en-US"/>
        </w:rPr>
        <w:t>Ludwig-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Maximilians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 University of 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München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: Thomas Sitter; </w:t>
      </w:r>
    </w:p>
    <w:p w14:paraId="4F57BB6E" w14:textId="77777777" w:rsidR="0006200E" w:rsidRP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8FE6D7A" w14:textId="38D39304" w:rsid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06200E">
        <w:rPr>
          <w:rFonts w:ascii="Arial" w:hAnsi="Arial" w:cs="Arial"/>
          <w:sz w:val="22"/>
          <w:szCs w:val="22"/>
        </w:rPr>
        <w:t xml:space="preserve">University </w:t>
      </w:r>
      <w:proofErr w:type="spellStart"/>
      <w:r w:rsidRPr="0006200E">
        <w:rPr>
          <w:rFonts w:ascii="Arial" w:hAnsi="Arial" w:cs="Arial"/>
          <w:sz w:val="22"/>
          <w:szCs w:val="22"/>
        </w:rPr>
        <w:t>of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 Würzburg: Christoph Wanner, Vera Krane, Antje Börner-Klein, Britta Bauer; </w:t>
      </w:r>
    </w:p>
    <w:p w14:paraId="27BBE36F" w14:textId="77777777" w:rsidR="0006200E" w:rsidRP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3BA96F8" w14:textId="5CBF0A7C" w:rsid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06200E">
        <w:rPr>
          <w:rFonts w:ascii="Arial" w:hAnsi="Arial" w:cs="Arial"/>
          <w:sz w:val="22"/>
          <w:szCs w:val="22"/>
        </w:rPr>
        <w:t xml:space="preserve">Medical University </w:t>
      </w:r>
      <w:proofErr w:type="spellStart"/>
      <w:r w:rsidRPr="0006200E">
        <w:rPr>
          <w:rFonts w:ascii="Arial" w:hAnsi="Arial" w:cs="Arial"/>
          <w:sz w:val="22"/>
          <w:szCs w:val="22"/>
        </w:rPr>
        <w:t>of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 Innsbruck, Division </w:t>
      </w:r>
      <w:proofErr w:type="spellStart"/>
      <w:r w:rsidRPr="0006200E">
        <w:rPr>
          <w:rFonts w:ascii="Arial" w:hAnsi="Arial" w:cs="Arial"/>
          <w:sz w:val="22"/>
          <w:szCs w:val="22"/>
        </w:rPr>
        <w:t>of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6200E">
        <w:rPr>
          <w:rFonts w:ascii="Arial" w:hAnsi="Arial" w:cs="Arial"/>
          <w:sz w:val="22"/>
          <w:szCs w:val="22"/>
        </w:rPr>
        <w:t>Genetic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6200E">
        <w:rPr>
          <w:rFonts w:ascii="Arial" w:hAnsi="Arial" w:cs="Arial"/>
          <w:sz w:val="22"/>
          <w:szCs w:val="22"/>
        </w:rPr>
        <w:t>Epidemiology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: Florian Kronenberg, Julia </w:t>
      </w:r>
      <w:proofErr w:type="spellStart"/>
      <w:r w:rsidRPr="0006200E">
        <w:rPr>
          <w:rFonts w:ascii="Arial" w:hAnsi="Arial" w:cs="Arial"/>
          <w:sz w:val="22"/>
          <w:szCs w:val="22"/>
        </w:rPr>
        <w:t>Raschenberger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, Barbara </w:t>
      </w:r>
      <w:proofErr w:type="spellStart"/>
      <w:r w:rsidRPr="0006200E">
        <w:rPr>
          <w:rFonts w:ascii="Arial" w:hAnsi="Arial" w:cs="Arial"/>
          <w:sz w:val="22"/>
          <w:szCs w:val="22"/>
        </w:rPr>
        <w:t>Kollerits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, Lukas </w:t>
      </w:r>
      <w:proofErr w:type="spellStart"/>
      <w:r w:rsidRPr="0006200E">
        <w:rPr>
          <w:rFonts w:ascii="Arial" w:hAnsi="Arial" w:cs="Arial"/>
          <w:sz w:val="22"/>
          <w:szCs w:val="22"/>
        </w:rPr>
        <w:t>Forer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, Sebastian Schönherr, Hansi </w:t>
      </w:r>
      <w:proofErr w:type="spellStart"/>
      <w:r w:rsidRPr="0006200E">
        <w:rPr>
          <w:rFonts w:ascii="Arial" w:hAnsi="Arial" w:cs="Arial"/>
          <w:sz w:val="22"/>
          <w:szCs w:val="22"/>
        </w:rPr>
        <w:t>Weissensteiner</w:t>
      </w:r>
      <w:proofErr w:type="spellEnd"/>
      <w:r w:rsidRPr="0006200E">
        <w:rPr>
          <w:rFonts w:ascii="Arial" w:hAnsi="Arial" w:cs="Arial"/>
          <w:sz w:val="22"/>
          <w:szCs w:val="22"/>
        </w:rPr>
        <w:t xml:space="preserve">; </w:t>
      </w:r>
    </w:p>
    <w:p w14:paraId="28020C78" w14:textId="77777777" w:rsidR="0006200E" w:rsidRP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683E8407" w14:textId="73B8DD76" w:rsid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6200E">
        <w:rPr>
          <w:rFonts w:ascii="Arial" w:hAnsi="Arial" w:cs="Arial"/>
          <w:sz w:val="22"/>
          <w:szCs w:val="22"/>
          <w:lang w:val="en-US"/>
        </w:rPr>
        <w:t xml:space="preserve">University of Regensburg, Institute of Functional Genomics: Peter Oefner, Wolfram </w:t>
      </w:r>
      <w:proofErr w:type="spellStart"/>
      <w:r w:rsidRPr="0006200E">
        <w:rPr>
          <w:rFonts w:ascii="Arial" w:hAnsi="Arial" w:cs="Arial"/>
          <w:sz w:val="22"/>
          <w:szCs w:val="22"/>
          <w:lang w:val="en-US"/>
        </w:rPr>
        <w:t>Gronwald</w:t>
      </w:r>
      <w:proofErr w:type="spellEnd"/>
      <w:r w:rsidRPr="0006200E">
        <w:rPr>
          <w:rFonts w:ascii="Arial" w:hAnsi="Arial" w:cs="Arial"/>
          <w:sz w:val="22"/>
          <w:szCs w:val="22"/>
          <w:lang w:val="en-US"/>
        </w:rPr>
        <w:t xml:space="preserve">; </w:t>
      </w:r>
    </w:p>
    <w:p w14:paraId="1614F9DF" w14:textId="77777777" w:rsidR="0006200E" w:rsidRP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15BFBE0" w14:textId="77777777" w:rsidR="0006200E" w:rsidRPr="0006200E" w:rsidRDefault="0006200E" w:rsidP="0006200E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6200E">
        <w:rPr>
          <w:rFonts w:ascii="Arial" w:hAnsi="Arial" w:cs="Arial"/>
          <w:sz w:val="22"/>
          <w:szCs w:val="22"/>
          <w:lang w:val="en-US"/>
        </w:rPr>
        <w:t>Institute of Medical Biometry, Informatics and Epidemiology, Medical Faculty, University of Bonn: Matthias Schmid, Jennifer Nadal.</w:t>
      </w:r>
    </w:p>
    <w:p w14:paraId="70146033" w14:textId="74C7CE75" w:rsidR="006A028E" w:rsidRPr="0006200E" w:rsidRDefault="006A028E" w:rsidP="0006200E">
      <w:pPr>
        <w:keepNext/>
        <w:spacing w:before="240" w:after="120" w:line="420" w:lineRule="exact"/>
        <w:jc w:val="both"/>
        <w:rPr>
          <w:rFonts w:ascii="Arial" w:hAnsi="Arial" w:cs="Arial"/>
          <w:sz w:val="22"/>
          <w:szCs w:val="22"/>
          <w:lang w:val="en-US"/>
        </w:rPr>
      </w:pPr>
    </w:p>
    <w:sectPr w:rsidR="006A028E" w:rsidRPr="0006200E" w:rsidSect="006C3BE7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502AD" w16cex:dateUtc="2021-08-04T09:12:00Z"/>
  <w16cex:commentExtensible w16cex:durableId="24B501E4" w16cex:dateUtc="2021-08-04T09:09:00Z"/>
  <w16cex:commentExtensible w16cex:durableId="24B5024A" w16cex:dateUtc="2021-08-04T09:10:00Z"/>
  <w16cex:commentExtensible w16cex:durableId="24B4F89A" w16cex:dateUtc="2021-08-04T08:29:00Z"/>
  <w16cex:commentExtensible w16cex:durableId="24B4F8DB" w16cex:dateUtc="2021-08-04T08:30:00Z"/>
  <w16cex:commentExtensible w16cex:durableId="24B50158" w16cex:dateUtc="2021-08-04T09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411D3D8" w16cid:durableId="24B4F842"/>
  <w16cid:commentId w16cid:paraId="2F0A90B3" w16cid:durableId="24B4F843"/>
  <w16cid:commentId w16cid:paraId="2D070CF3" w16cid:durableId="24B502AD"/>
  <w16cid:commentId w16cid:paraId="497BE84D" w16cid:durableId="24B501E4"/>
  <w16cid:commentId w16cid:paraId="5A238AD9" w16cid:durableId="24B5024A"/>
  <w16cid:commentId w16cid:paraId="51734E7E" w16cid:durableId="24B4F844"/>
  <w16cid:commentId w16cid:paraId="15503CC6" w16cid:durableId="24B4F89A"/>
  <w16cid:commentId w16cid:paraId="11789794" w16cid:durableId="24B4F8DB"/>
  <w16cid:commentId w16cid:paraId="283EB8DA" w16cid:durableId="24B4F845"/>
  <w16cid:commentId w16cid:paraId="308CB70E" w16cid:durableId="24B5015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26173A" w14:textId="77777777" w:rsidR="00015B86" w:rsidRDefault="00015B86">
      <w:r>
        <w:separator/>
      </w:r>
    </w:p>
  </w:endnote>
  <w:endnote w:type="continuationSeparator" w:id="0">
    <w:p w14:paraId="6E83E93B" w14:textId="77777777" w:rsidR="00015B86" w:rsidRDefault="00015B86">
      <w:r>
        <w:continuationSeparator/>
      </w:r>
    </w:p>
  </w:endnote>
  <w:endnote w:type="continuationNotice" w:id="1">
    <w:p w14:paraId="2FAF29B9" w14:textId="77777777" w:rsidR="00015B86" w:rsidRDefault="00015B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F50F5A" w14:textId="02B381E3" w:rsidR="00483D72" w:rsidRPr="00483D72" w:rsidRDefault="00483D72">
    <w:pPr>
      <w:pStyle w:val="Fuzeile"/>
      <w:jc w:val="center"/>
      <w:rPr>
        <w:rFonts w:ascii="Arial" w:hAnsi="Arial" w:cs="Arial"/>
      </w:rPr>
    </w:pPr>
  </w:p>
  <w:p w14:paraId="5E9A413C" w14:textId="77777777" w:rsidR="00EE3022" w:rsidRDefault="00015B8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EC8424" w14:textId="77777777" w:rsidR="00015B86" w:rsidRDefault="00015B86">
      <w:r>
        <w:separator/>
      </w:r>
    </w:p>
  </w:footnote>
  <w:footnote w:type="continuationSeparator" w:id="0">
    <w:p w14:paraId="4A1A1A6B" w14:textId="77777777" w:rsidR="00015B86" w:rsidRDefault="00015B86">
      <w:r>
        <w:continuationSeparator/>
      </w:r>
    </w:p>
  </w:footnote>
  <w:footnote w:type="continuationNotice" w:id="1">
    <w:p w14:paraId="18FF2EFD" w14:textId="77777777" w:rsidR="00015B86" w:rsidRDefault="00015B8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513D33"/>
    <w:multiLevelType w:val="hybridMultilevel"/>
    <w:tmpl w:val="03EA7972"/>
    <w:lvl w:ilvl="0" w:tplc="0B7E235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1712B2"/>
    <w:multiLevelType w:val="hybridMultilevel"/>
    <w:tmpl w:val="7F9A9F32"/>
    <w:lvl w:ilvl="0" w:tplc="0A0A6B0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0CB5149"/>
    <w:multiLevelType w:val="multilevel"/>
    <w:tmpl w:val="387AE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A674C4"/>
    <w:multiLevelType w:val="hybridMultilevel"/>
    <w:tmpl w:val="A64E6F58"/>
    <w:lvl w:ilvl="0" w:tplc="739C828C">
      <w:start w:val="1"/>
      <w:numFmt w:val="decimal"/>
      <w:lvlText w:val="%1)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284161"/>
    <w:multiLevelType w:val="hybridMultilevel"/>
    <w:tmpl w:val="1CD6860A"/>
    <w:lvl w:ilvl="0" w:tplc="1B5CF00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AF835FA"/>
    <w:multiLevelType w:val="hybridMultilevel"/>
    <w:tmpl w:val="28023E7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7816A1"/>
    <w:multiLevelType w:val="hybridMultilevel"/>
    <w:tmpl w:val="99164D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CA4BB2"/>
    <w:multiLevelType w:val="hybridMultilevel"/>
    <w:tmpl w:val="FB72F654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6"/>
  </w:num>
  <w:num w:numId="6">
    <w:abstractNumId w:val="5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2d05eddfp9ebe9d2pvess7asa9d2rv5f90&quot;&gt;My EndNote Library&lt;record-ids&gt;&lt;item&gt;1392&lt;/item&gt;&lt;item&gt;1847&lt;/item&gt;&lt;item&gt;1870&lt;/item&gt;&lt;item&gt;1872&lt;/item&gt;&lt;item&gt;1873&lt;/item&gt;&lt;/record-ids&gt;&lt;/item&gt;&lt;/Libraries&gt;"/>
  </w:docVars>
  <w:rsids>
    <w:rsidRoot w:val="00500A8A"/>
    <w:rsid w:val="0000333C"/>
    <w:rsid w:val="00005D87"/>
    <w:rsid w:val="00006969"/>
    <w:rsid w:val="00014EDF"/>
    <w:rsid w:val="00015B86"/>
    <w:rsid w:val="0001753D"/>
    <w:rsid w:val="0002300C"/>
    <w:rsid w:val="00025D5E"/>
    <w:rsid w:val="0003218A"/>
    <w:rsid w:val="000359D2"/>
    <w:rsid w:val="00043626"/>
    <w:rsid w:val="000444AF"/>
    <w:rsid w:val="0004580B"/>
    <w:rsid w:val="00052469"/>
    <w:rsid w:val="00055E39"/>
    <w:rsid w:val="00060252"/>
    <w:rsid w:val="00061738"/>
    <w:rsid w:val="0006200E"/>
    <w:rsid w:val="00067DBE"/>
    <w:rsid w:val="00082E42"/>
    <w:rsid w:val="00083D37"/>
    <w:rsid w:val="00087324"/>
    <w:rsid w:val="00090D49"/>
    <w:rsid w:val="00094A03"/>
    <w:rsid w:val="000A0044"/>
    <w:rsid w:val="000A0B0B"/>
    <w:rsid w:val="000A26DE"/>
    <w:rsid w:val="000A3960"/>
    <w:rsid w:val="000A4231"/>
    <w:rsid w:val="000A536B"/>
    <w:rsid w:val="000B3B2F"/>
    <w:rsid w:val="000B3EE3"/>
    <w:rsid w:val="000C00DD"/>
    <w:rsid w:val="000D6F90"/>
    <w:rsid w:val="000D76FB"/>
    <w:rsid w:val="000E1075"/>
    <w:rsid w:val="000E2FC8"/>
    <w:rsid w:val="000E679D"/>
    <w:rsid w:val="000F40DA"/>
    <w:rsid w:val="000F5879"/>
    <w:rsid w:val="0010435A"/>
    <w:rsid w:val="00106D68"/>
    <w:rsid w:val="00111AA5"/>
    <w:rsid w:val="00112EC2"/>
    <w:rsid w:val="00135ABC"/>
    <w:rsid w:val="00140A10"/>
    <w:rsid w:val="0014736C"/>
    <w:rsid w:val="00157485"/>
    <w:rsid w:val="0017273C"/>
    <w:rsid w:val="0017309D"/>
    <w:rsid w:val="00180648"/>
    <w:rsid w:val="00190EF8"/>
    <w:rsid w:val="001956C3"/>
    <w:rsid w:val="00196AA8"/>
    <w:rsid w:val="001A66DC"/>
    <w:rsid w:val="001A7334"/>
    <w:rsid w:val="001B1047"/>
    <w:rsid w:val="001B49BB"/>
    <w:rsid w:val="001B5877"/>
    <w:rsid w:val="001B6B3E"/>
    <w:rsid w:val="001B79C5"/>
    <w:rsid w:val="001C378A"/>
    <w:rsid w:val="001C7FB0"/>
    <w:rsid w:val="001D03C3"/>
    <w:rsid w:val="001D1214"/>
    <w:rsid w:val="001D2D42"/>
    <w:rsid w:val="001E46EC"/>
    <w:rsid w:val="001E742B"/>
    <w:rsid w:val="001F168B"/>
    <w:rsid w:val="001F1927"/>
    <w:rsid w:val="00200D00"/>
    <w:rsid w:val="002015CD"/>
    <w:rsid w:val="00210B2F"/>
    <w:rsid w:val="002118AA"/>
    <w:rsid w:val="00211B1D"/>
    <w:rsid w:val="00221617"/>
    <w:rsid w:val="00226C02"/>
    <w:rsid w:val="00230BF2"/>
    <w:rsid w:val="00235E27"/>
    <w:rsid w:val="002535AC"/>
    <w:rsid w:val="00260816"/>
    <w:rsid w:val="00262DD6"/>
    <w:rsid w:val="00272A64"/>
    <w:rsid w:val="00276996"/>
    <w:rsid w:val="00287C72"/>
    <w:rsid w:val="002A4A8A"/>
    <w:rsid w:val="002B4E65"/>
    <w:rsid w:val="002C4C7C"/>
    <w:rsid w:val="002D00CD"/>
    <w:rsid w:val="002D4930"/>
    <w:rsid w:val="002E4845"/>
    <w:rsid w:val="002F3C06"/>
    <w:rsid w:val="002F5DE7"/>
    <w:rsid w:val="002F744B"/>
    <w:rsid w:val="002F7AD2"/>
    <w:rsid w:val="00302842"/>
    <w:rsid w:val="003113E4"/>
    <w:rsid w:val="00312597"/>
    <w:rsid w:val="00320926"/>
    <w:rsid w:val="00326E4B"/>
    <w:rsid w:val="00332B83"/>
    <w:rsid w:val="003346EC"/>
    <w:rsid w:val="00357126"/>
    <w:rsid w:val="00362890"/>
    <w:rsid w:val="00366FB8"/>
    <w:rsid w:val="003676F2"/>
    <w:rsid w:val="0036787D"/>
    <w:rsid w:val="00370794"/>
    <w:rsid w:val="00371E23"/>
    <w:rsid w:val="00381019"/>
    <w:rsid w:val="00392F09"/>
    <w:rsid w:val="003A0ACA"/>
    <w:rsid w:val="003A268B"/>
    <w:rsid w:val="003A5717"/>
    <w:rsid w:val="003C4E9F"/>
    <w:rsid w:val="003C69DA"/>
    <w:rsid w:val="003D4C0B"/>
    <w:rsid w:val="003E4424"/>
    <w:rsid w:val="003E5083"/>
    <w:rsid w:val="003F6FF7"/>
    <w:rsid w:val="00405063"/>
    <w:rsid w:val="004065EB"/>
    <w:rsid w:val="00410825"/>
    <w:rsid w:val="00420F66"/>
    <w:rsid w:val="00425BE5"/>
    <w:rsid w:val="00430A9B"/>
    <w:rsid w:val="004340ED"/>
    <w:rsid w:val="0044331F"/>
    <w:rsid w:val="00452D6F"/>
    <w:rsid w:val="00453590"/>
    <w:rsid w:val="00453EFA"/>
    <w:rsid w:val="004617AF"/>
    <w:rsid w:val="00472D1B"/>
    <w:rsid w:val="00475C9F"/>
    <w:rsid w:val="00483D72"/>
    <w:rsid w:val="00496700"/>
    <w:rsid w:val="00497FC7"/>
    <w:rsid w:val="004A09A9"/>
    <w:rsid w:val="004A31EC"/>
    <w:rsid w:val="004A61DF"/>
    <w:rsid w:val="004B0CAA"/>
    <w:rsid w:val="004B41F5"/>
    <w:rsid w:val="004C053C"/>
    <w:rsid w:val="004C1514"/>
    <w:rsid w:val="004D2766"/>
    <w:rsid w:val="004F230E"/>
    <w:rsid w:val="00500A8A"/>
    <w:rsid w:val="00503A40"/>
    <w:rsid w:val="005106E3"/>
    <w:rsid w:val="0052112E"/>
    <w:rsid w:val="00537D45"/>
    <w:rsid w:val="00537E33"/>
    <w:rsid w:val="00551646"/>
    <w:rsid w:val="00566346"/>
    <w:rsid w:val="00571D6A"/>
    <w:rsid w:val="00575A7C"/>
    <w:rsid w:val="00593AAC"/>
    <w:rsid w:val="005959A0"/>
    <w:rsid w:val="005B0045"/>
    <w:rsid w:val="005B0B78"/>
    <w:rsid w:val="005B1595"/>
    <w:rsid w:val="005B7F6E"/>
    <w:rsid w:val="005C0CD8"/>
    <w:rsid w:val="005C2D31"/>
    <w:rsid w:val="005D0A46"/>
    <w:rsid w:val="005D3D99"/>
    <w:rsid w:val="00606E03"/>
    <w:rsid w:val="00607AE0"/>
    <w:rsid w:val="0061088C"/>
    <w:rsid w:val="00610E85"/>
    <w:rsid w:val="00612537"/>
    <w:rsid w:val="006206E0"/>
    <w:rsid w:val="00625E74"/>
    <w:rsid w:val="00626854"/>
    <w:rsid w:val="006333CF"/>
    <w:rsid w:val="00636855"/>
    <w:rsid w:val="0065768F"/>
    <w:rsid w:val="00661D97"/>
    <w:rsid w:val="00672F77"/>
    <w:rsid w:val="00673EB6"/>
    <w:rsid w:val="006779A2"/>
    <w:rsid w:val="006847C5"/>
    <w:rsid w:val="0068598E"/>
    <w:rsid w:val="006A028E"/>
    <w:rsid w:val="006A26FE"/>
    <w:rsid w:val="006A4419"/>
    <w:rsid w:val="006B6BEB"/>
    <w:rsid w:val="006C2589"/>
    <w:rsid w:val="006C32AB"/>
    <w:rsid w:val="006C3BE7"/>
    <w:rsid w:val="006E2AE1"/>
    <w:rsid w:val="006E7C56"/>
    <w:rsid w:val="006F5A4A"/>
    <w:rsid w:val="00703BA7"/>
    <w:rsid w:val="007059E5"/>
    <w:rsid w:val="007164E9"/>
    <w:rsid w:val="00716D70"/>
    <w:rsid w:val="0071768F"/>
    <w:rsid w:val="007211BF"/>
    <w:rsid w:val="00725740"/>
    <w:rsid w:val="00727054"/>
    <w:rsid w:val="00751EDE"/>
    <w:rsid w:val="00753C2E"/>
    <w:rsid w:val="00755E88"/>
    <w:rsid w:val="0075634B"/>
    <w:rsid w:val="00765FF6"/>
    <w:rsid w:val="00766E53"/>
    <w:rsid w:val="00767829"/>
    <w:rsid w:val="00781C55"/>
    <w:rsid w:val="007845CE"/>
    <w:rsid w:val="00786985"/>
    <w:rsid w:val="00791B70"/>
    <w:rsid w:val="00791C90"/>
    <w:rsid w:val="007B621A"/>
    <w:rsid w:val="007D1216"/>
    <w:rsid w:val="007E0DB6"/>
    <w:rsid w:val="007E7FB5"/>
    <w:rsid w:val="007F1C5F"/>
    <w:rsid w:val="007F6C4E"/>
    <w:rsid w:val="008027E7"/>
    <w:rsid w:val="00802FCE"/>
    <w:rsid w:val="008046DE"/>
    <w:rsid w:val="00814FEA"/>
    <w:rsid w:val="0082145F"/>
    <w:rsid w:val="00825C4D"/>
    <w:rsid w:val="0083128D"/>
    <w:rsid w:val="00832ABF"/>
    <w:rsid w:val="00833561"/>
    <w:rsid w:val="00847051"/>
    <w:rsid w:val="00854D80"/>
    <w:rsid w:val="00856A64"/>
    <w:rsid w:val="00870D3C"/>
    <w:rsid w:val="00871759"/>
    <w:rsid w:val="0087701F"/>
    <w:rsid w:val="008A157C"/>
    <w:rsid w:val="008A1755"/>
    <w:rsid w:val="008A1BF5"/>
    <w:rsid w:val="008A77DF"/>
    <w:rsid w:val="008B0797"/>
    <w:rsid w:val="008B22D8"/>
    <w:rsid w:val="008B47F6"/>
    <w:rsid w:val="008C371A"/>
    <w:rsid w:val="008C4589"/>
    <w:rsid w:val="008D0480"/>
    <w:rsid w:val="008D12B0"/>
    <w:rsid w:val="008D40E5"/>
    <w:rsid w:val="008E321B"/>
    <w:rsid w:val="008E323F"/>
    <w:rsid w:val="008E476D"/>
    <w:rsid w:val="008F221D"/>
    <w:rsid w:val="008F5A7F"/>
    <w:rsid w:val="00907E90"/>
    <w:rsid w:val="00910674"/>
    <w:rsid w:val="0091536A"/>
    <w:rsid w:val="00920A70"/>
    <w:rsid w:val="009274DB"/>
    <w:rsid w:val="00931453"/>
    <w:rsid w:val="00937998"/>
    <w:rsid w:val="00940F00"/>
    <w:rsid w:val="009428A4"/>
    <w:rsid w:val="00943466"/>
    <w:rsid w:val="00944E8B"/>
    <w:rsid w:val="0094762B"/>
    <w:rsid w:val="00952AE4"/>
    <w:rsid w:val="00954850"/>
    <w:rsid w:val="00962073"/>
    <w:rsid w:val="00962CF7"/>
    <w:rsid w:val="00963490"/>
    <w:rsid w:val="00980902"/>
    <w:rsid w:val="00982652"/>
    <w:rsid w:val="00990A87"/>
    <w:rsid w:val="009912CC"/>
    <w:rsid w:val="0099559C"/>
    <w:rsid w:val="009A6E65"/>
    <w:rsid w:val="009B29B5"/>
    <w:rsid w:val="009B46EC"/>
    <w:rsid w:val="009D611E"/>
    <w:rsid w:val="009E03B2"/>
    <w:rsid w:val="009E474D"/>
    <w:rsid w:val="009E6A02"/>
    <w:rsid w:val="009F25BF"/>
    <w:rsid w:val="009F67CC"/>
    <w:rsid w:val="00A123FE"/>
    <w:rsid w:val="00A13383"/>
    <w:rsid w:val="00A143FE"/>
    <w:rsid w:val="00A22E53"/>
    <w:rsid w:val="00A26749"/>
    <w:rsid w:val="00A42303"/>
    <w:rsid w:val="00A64698"/>
    <w:rsid w:val="00A70849"/>
    <w:rsid w:val="00A76E03"/>
    <w:rsid w:val="00A80ABE"/>
    <w:rsid w:val="00AA0400"/>
    <w:rsid w:val="00AA22B2"/>
    <w:rsid w:val="00AA3DC3"/>
    <w:rsid w:val="00AB27EA"/>
    <w:rsid w:val="00AB2AB1"/>
    <w:rsid w:val="00AB36B6"/>
    <w:rsid w:val="00AC0A53"/>
    <w:rsid w:val="00AC530A"/>
    <w:rsid w:val="00AC746F"/>
    <w:rsid w:val="00AD4D65"/>
    <w:rsid w:val="00AE1518"/>
    <w:rsid w:val="00AF0098"/>
    <w:rsid w:val="00AF4E84"/>
    <w:rsid w:val="00AF69C8"/>
    <w:rsid w:val="00B10961"/>
    <w:rsid w:val="00B155B2"/>
    <w:rsid w:val="00B24976"/>
    <w:rsid w:val="00B26EA2"/>
    <w:rsid w:val="00B33F01"/>
    <w:rsid w:val="00B618BE"/>
    <w:rsid w:val="00B65653"/>
    <w:rsid w:val="00B75987"/>
    <w:rsid w:val="00B76235"/>
    <w:rsid w:val="00B8072A"/>
    <w:rsid w:val="00B86411"/>
    <w:rsid w:val="00BA025C"/>
    <w:rsid w:val="00BA3784"/>
    <w:rsid w:val="00BB057A"/>
    <w:rsid w:val="00BB6063"/>
    <w:rsid w:val="00BC2561"/>
    <w:rsid w:val="00BC43BD"/>
    <w:rsid w:val="00BC6390"/>
    <w:rsid w:val="00BC661E"/>
    <w:rsid w:val="00BD5868"/>
    <w:rsid w:val="00BF370C"/>
    <w:rsid w:val="00C03CBC"/>
    <w:rsid w:val="00C13825"/>
    <w:rsid w:val="00C26EC3"/>
    <w:rsid w:val="00C35586"/>
    <w:rsid w:val="00C37923"/>
    <w:rsid w:val="00C50099"/>
    <w:rsid w:val="00C52B8A"/>
    <w:rsid w:val="00C54B4B"/>
    <w:rsid w:val="00C54E21"/>
    <w:rsid w:val="00C72AA0"/>
    <w:rsid w:val="00C940EF"/>
    <w:rsid w:val="00C97472"/>
    <w:rsid w:val="00CA125F"/>
    <w:rsid w:val="00CA1B60"/>
    <w:rsid w:val="00CA4B91"/>
    <w:rsid w:val="00CB384C"/>
    <w:rsid w:val="00CB522F"/>
    <w:rsid w:val="00CD3B18"/>
    <w:rsid w:val="00CD5A64"/>
    <w:rsid w:val="00CD5B07"/>
    <w:rsid w:val="00CD65C6"/>
    <w:rsid w:val="00CE06A4"/>
    <w:rsid w:val="00CE42AC"/>
    <w:rsid w:val="00CE77B0"/>
    <w:rsid w:val="00D0421B"/>
    <w:rsid w:val="00D12383"/>
    <w:rsid w:val="00D362B7"/>
    <w:rsid w:val="00D367B3"/>
    <w:rsid w:val="00D461D3"/>
    <w:rsid w:val="00D50907"/>
    <w:rsid w:val="00D70975"/>
    <w:rsid w:val="00D7239D"/>
    <w:rsid w:val="00D85194"/>
    <w:rsid w:val="00D91AD8"/>
    <w:rsid w:val="00D91EF7"/>
    <w:rsid w:val="00D93F0F"/>
    <w:rsid w:val="00DB2824"/>
    <w:rsid w:val="00DB5A73"/>
    <w:rsid w:val="00DC7F00"/>
    <w:rsid w:val="00DD0644"/>
    <w:rsid w:val="00DD7930"/>
    <w:rsid w:val="00DD7F4A"/>
    <w:rsid w:val="00DE1AEC"/>
    <w:rsid w:val="00DE409A"/>
    <w:rsid w:val="00DF08CF"/>
    <w:rsid w:val="00DF7E7B"/>
    <w:rsid w:val="00E0616D"/>
    <w:rsid w:val="00E0796E"/>
    <w:rsid w:val="00E24C6E"/>
    <w:rsid w:val="00E40E84"/>
    <w:rsid w:val="00E5383F"/>
    <w:rsid w:val="00E54FA5"/>
    <w:rsid w:val="00E571D4"/>
    <w:rsid w:val="00E66256"/>
    <w:rsid w:val="00E6779D"/>
    <w:rsid w:val="00E73D7F"/>
    <w:rsid w:val="00E84034"/>
    <w:rsid w:val="00E864EE"/>
    <w:rsid w:val="00E931A1"/>
    <w:rsid w:val="00EA323E"/>
    <w:rsid w:val="00EB7849"/>
    <w:rsid w:val="00EC07B5"/>
    <w:rsid w:val="00EE0207"/>
    <w:rsid w:val="00EE1ED0"/>
    <w:rsid w:val="00EF354D"/>
    <w:rsid w:val="00F01C10"/>
    <w:rsid w:val="00F0776B"/>
    <w:rsid w:val="00F16A0C"/>
    <w:rsid w:val="00F22125"/>
    <w:rsid w:val="00F30D50"/>
    <w:rsid w:val="00F4049C"/>
    <w:rsid w:val="00F419B9"/>
    <w:rsid w:val="00F466AC"/>
    <w:rsid w:val="00F548AD"/>
    <w:rsid w:val="00F60E9A"/>
    <w:rsid w:val="00F61B06"/>
    <w:rsid w:val="00F80CA4"/>
    <w:rsid w:val="00F80DC6"/>
    <w:rsid w:val="00FB1326"/>
    <w:rsid w:val="00FB5DB6"/>
    <w:rsid w:val="00FC4436"/>
    <w:rsid w:val="00FC6751"/>
    <w:rsid w:val="00FC6AC7"/>
    <w:rsid w:val="00FD03B2"/>
    <w:rsid w:val="00FE30CE"/>
    <w:rsid w:val="00FE3C99"/>
    <w:rsid w:val="00FF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DFBC4"/>
  <w15:docId w15:val="{9E434DF2-E763-4E5E-A1D7-8B37A7466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0A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00A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500A8A"/>
    <w:rPr>
      <w:rFonts w:ascii="Times New Roman" w:eastAsia="Times New Roman" w:hAnsi="Times New Roman" w:cs="Times New Roman"/>
      <w:sz w:val="18"/>
      <w:szCs w:val="18"/>
    </w:rPr>
  </w:style>
  <w:style w:type="paragraph" w:styleId="Verzeichnis1">
    <w:name w:val="toc 1"/>
    <w:basedOn w:val="Standard"/>
    <w:next w:val="Standard"/>
    <w:autoRedefine/>
    <w:uiPriority w:val="39"/>
    <w:unhideWhenUsed/>
    <w:rsid w:val="00767829"/>
    <w:pPr>
      <w:tabs>
        <w:tab w:val="right" w:leader="dot" w:pos="9396"/>
      </w:tabs>
      <w:spacing w:line="276" w:lineRule="auto"/>
      <w:jc w:val="both"/>
    </w:pPr>
    <w:rPr>
      <w:rFonts w:ascii="Calibri" w:eastAsiaTheme="minorEastAsia" w:hAnsi="Calibri" w:cstheme="minorBidi"/>
      <w:b/>
      <w:caps/>
      <w:sz w:val="22"/>
      <w:szCs w:val="22"/>
      <w:u w:val="single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767829"/>
    <w:pPr>
      <w:tabs>
        <w:tab w:val="right" w:leader="dot" w:pos="9075"/>
      </w:tabs>
      <w:spacing w:line="276" w:lineRule="auto"/>
      <w:jc w:val="both"/>
    </w:pPr>
    <w:rPr>
      <w:rFonts w:ascii="Calibri" w:eastAsiaTheme="minorEastAsia" w:hAnsi="Calibri" w:cstheme="minorBidi"/>
      <w:b/>
      <w:smallCaps/>
      <w:sz w:val="22"/>
      <w:szCs w:val="22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7A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F7AD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F7AD2"/>
    <w:rPr>
      <w:rFonts w:ascii="Times New Roman" w:eastAsia="Times New Roman" w:hAnsi="Times New Roman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7A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7AD2"/>
    <w:rPr>
      <w:rFonts w:ascii="Tahoma" w:eastAsia="Times New Roman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77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77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urText">
    <w:name w:val="Plain Text"/>
    <w:basedOn w:val="Standard"/>
    <w:link w:val="NurTextZchn"/>
    <w:uiPriority w:val="99"/>
    <w:unhideWhenUsed/>
    <w:rsid w:val="0087701F"/>
    <w:rPr>
      <w:rFonts w:ascii="Calibri" w:hAnsi="Calibri"/>
      <w:sz w:val="22"/>
      <w:szCs w:val="21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87701F"/>
    <w:rPr>
      <w:rFonts w:ascii="Calibri" w:eastAsia="Times New Roman" w:hAnsi="Calibri" w:cs="Times New Roman"/>
      <w:szCs w:val="21"/>
      <w:lang w:eastAsia="de-DE"/>
    </w:rPr>
  </w:style>
  <w:style w:type="paragraph" w:styleId="StandardWeb">
    <w:name w:val="Normal (Web)"/>
    <w:basedOn w:val="Standard"/>
    <w:uiPriority w:val="99"/>
    <w:unhideWhenUsed/>
    <w:qFormat/>
    <w:rsid w:val="00135ABC"/>
    <w:pPr>
      <w:spacing w:before="100" w:beforeAutospacing="1" w:after="100" w:afterAutospacing="1"/>
    </w:pPr>
    <w:rPr>
      <w:lang w:eastAsia="de-DE"/>
    </w:rPr>
  </w:style>
  <w:style w:type="table" w:styleId="Tabellenraster">
    <w:name w:val="Table Grid"/>
    <w:basedOn w:val="NormaleTabelle"/>
    <w:uiPriority w:val="39"/>
    <w:rsid w:val="005106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106E3"/>
    <w:pPr>
      <w:ind w:left="720"/>
      <w:contextualSpacing/>
    </w:pPr>
  </w:style>
  <w:style w:type="table" w:styleId="HellesRaster">
    <w:name w:val="Light Grid"/>
    <w:basedOn w:val="NormaleTabelle"/>
    <w:uiPriority w:val="62"/>
    <w:rsid w:val="009912C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F08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F08CF"/>
    <w:rPr>
      <w:rFonts w:ascii="Times New Roman" w:eastAsia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DF08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8C4589"/>
    <w:rPr>
      <w:b/>
      <w:bCs/>
    </w:rPr>
  </w:style>
  <w:style w:type="character" w:customStyle="1" w:styleId="id-label">
    <w:name w:val="id-label"/>
    <w:basedOn w:val="Absatz-Standardschriftart"/>
    <w:rsid w:val="008C4589"/>
  </w:style>
  <w:style w:type="character" w:customStyle="1" w:styleId="citation-part">
    <w:name w:val="citation-part"/>
    <w:basedOn w:val="Absatz-Standardschriftart"/>
    <w:rsid w:val="00C13825"/>
  </w:style>
  <w:style w:type="character" w:customStyle="1" w:styleId="docsum-pmid">
    <w:name w:val="docsum-pmid"/>
    <w:basedOn w:val="Absatz-Standardschriftart"/>
    <w:rsid w:val="00C13825"/>
  </w:style>
  <w:style w:type="paragraph" w:customStyle="1" w:styleId="EndNoteBibliographyTitle">
    <w:name w:val="EndNote Bibliography Title"/>
    <w:basedOn w:val="Standard"/>
    <w:link w:val="EndNoteBibliographyTitleZchn"/>
    <w:rsid w:val="00CE77B0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E77B0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E77B0"/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E77B0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7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74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9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7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4950CC-C255-406C-BAE9-51310F13E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263</Characters>
  <Application>Microsoft Office Word</Application>
  <DocSecurity>0</DocSecurity>
  <Lines>4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Ulla Schultheiß</dc:creator>
  <cp:lastModifiedBy>PD Dr. Peggy Sekula</cp:lastModifiedBy>
  <cp:revision>3</cp:revision>
  <dcterms:created xsi:type="dcterms:W3CDTF">2022-03-16T13:31:00Z</dcterms:created>
  <dcterms:modified xsi:type="dcterms:W3CDTF">2022-03-16T13:31:00Z</dcterms:modified>
</cp:coreProperties>
</file>